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10440" w:type="dxa"/>
        <w:tblLayout w:type="fixed"/>
        <w:tblLook w:val="0600" w:firstRow="0" w:lastRow="0" w:firstColumn="0" w:lastColumn="0" w:noHBand="1" w:noVBand="1"/>
      </w:tblPr>
      <w:tblGrid>
        <w:gridCol w:w="3897"/>
        <w:gridCol w:w="1601"/>
        <w:gridCol w:w="1462"/>
        <w:gridCol w:w="1514"/>
        <w:gridCol w:w="1966"/>
      </w:tblGrid>
      <w:tr w:rsidR="005F3D6B" w14:paraId="2BE7B8A2" w14:textId="77777777">
        <w:tc>
          <w:tcPr>
            <w:tcW w:w="38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5F72" w14:textId="77777777" w:rsidR="005F3D6B" w:rsidRDefault="005F3D6B" w:rsidP="005F5030"/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99BD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D549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FB09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2D82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</w:tr>
    </w:tbl>
    <w:p w14:paraId="38BEA059" w14:textId="77777777" w:rsidR="004A1416" w:rsidRPr="005F3D6B" w:rsidRDefault="004A1416" w:rsidP="004A1416">
      <w:pPr>
        <w:pStyle w:val="Normal1"/>
        <w:widowControl w:val="0"/>
        <w:rPr>
          <w:rFonts w:ascii="Times New Roman" w:hAnsi="Times New Roman"/>
        </w:rPr>
      </w:pPr>
      <w:r w:rsidRPr="005F3D6B">
        <w:rPr>
          <w:rFonts w:ascii="Times New Roman" w:eastAsia="Times New Roman" w:hAnsi="Times New Roman"/>
          <w:b/>
          <w:sz w:val="24"/>
        </w:rPr>
        <w:t>Table S1. Snapshot of money raised by projects on Cancer Research UK.</w:t>
      </w:r>
      <w:r w:rsidRPr="005F3D6B">
        <w:rPr>
          <w:rFonts w:ascii="Times New Roman" w:eastAsia="Times New Roman" w:hAnsi="Times New Roman"/>
          <w:sz w:val="24"/>
        </w:rPr>
        <w:t xml:space="preserve"> Table shows money raised by the 43 projects that were live on Cancer Research UK on May 9, 2012 (data collected on this date from Cancer Research UK website:</w:t>
      </w:r>
      <w:hyperlink r:id="rId5">
        <w:r w:rsidRPr="005F3D6B">
          <w:rPr>
            <w:rFonts w:ascii="Times New Roman" w:eastAsia="Times New Roman" w:hAnsi="Times New Roman"/>
            <w:sz w:val="24"/>
          </w:rPr>
          <w:t xml:space="preserve"> </w:t>
        </w:r>
      </w:hyperlink>
      <w:hyperlink r:id="rId6">
        <w:r w:rsidRPr="005F3D6B">
          <w:rPr>
            <w:rFonts w:ascii="Times New Roman" w:eastAsia="Times New Roman" w:hAnsi="Times New Roman"/>
            <w:color w:val="0000FF"/>
            <w:sz w:val="24"/>
            <w:u w:val="single"/>
          </w:rPr>
          <w:t>http://myprojects.cancerresearchuk.org/projects</w:t>
        </w:r>
      </w:hyperlink>
      <w:r w:rsidRPr="005F3D6B">
        <w:rPr>
          <w:rFonts w:ascii="Times New Roman" w:eastAsia="Times New Roman" w:hAnsi="Times New Roman"/>
          <w:sz w:val="24"/>
        </w:rPr>
        <w:t>).</w:t>
      </w:r>
    </w:p>
    <w:p w14:paraId="041A4456" w14:textId="77777777" w:rsidR="004A1416" w:rsidRPr="005F3D6B" w:rsidRDefault="004A1416" w:rsidP="004A1416">
      <w:pPr>
        <w:pStyle w:val="Normal1"/>
        <w:widowControl w:val="0"/>
        <w:rPr>
          <w:rFonts w:ascii="Times New Roman" w:hAnsi="Times New Roman"/>
        </w:rPr>
      </w:pPr>
      <w:r w:rsidRPr="005F3D6B">
        <w:rPr>
          <w:rFonts w:ascii="Times New Roman" w:eastAsia="Times New Roman" w:hAnsi="Times New Roman"/>
          <w:sz w:val="24"/>
        </w:rPr>
        <w:t xml:space="preserve"> </w:t>
      </w:r>
    </w:p>
    <w:tbl>
      <w:tblPr>
        <w:tblW w:w="4960" w:type="dxa"/>
        <w:tblBorders>
          <w:top w:val="single" w:sz="8" w:space="0" w:color="F3F3F3"/>
          <w:left w:val="single" w:sz="8" w:space="0" w:color="F3F3F3"/>
          <w:bottom w:val="single" w:sz="8" w:space="0" w:color="F3F3F3"/>
          <w:right w:val="single" w:sz="8" w:space="0" w:color="F3F3F3"/>
          <w:insideH w:val="single" w:sz="8" w:space="0" w:color="F3F3F3"/>
          <w:insideV w:val="single" w:sz="8" w:space="0" w:color="F3F3F3"/>
        </w:tblBorders>
        <w:tblLayout w:type="fixed"/>
        <w:tblLook w:val="0600" w:firstRow="0" w:lastRow="0" w:firstColumn="0" w:lastColumn="0" w:noHBand="1" w:noVBand="1"/>
      </w:tblPr>
      <w:tblGrid>
        <w:gridCol w:w="2540"/>
        <w:gridCol w:w="2420"/>
      </w:tblGrid>
      <w:tr w:rsidR="004A1416" w:rsidRPr="005F3D6B" w14:paraId="147DAC80" w14:textId="77777777">
        <w:trPr>
          <w:trHeight w:val="20"/>
        </w:trPr>
        <w:tc>
          <w:tcPr>
            <w:tcW w:w="2540" w:type="dxa"/>
            <w:tcBorders>
              <w:bottom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7EBC4E1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b/>
                <w:sz w:val="24"/>
                <w:highlight w:val="white"/>
              </w:rPr>
              <w:t>Funds raised (£)</w:t>
            </w:r>
          </w:p>
        </w:tc>
        <w:tc>
          <w:tcPr>
            <w:tcW w:w="2420" w:type="dxa"/>
            <w:tcBorders>
              <w:bottom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190CA0B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b/>
                <w:sz w:val="24"/>
                <w:highlight w:val="white"/>
              </w:rPr>
              <w:t>Financial goal (£)</w:t>
            </w:r>
          </w:p>
        </w:tc>
      </w:tr>
      <w:tr w:rsidR="004A1416" w:rsidRPr="005F3D6B" w14:paraId="36E25458" w14:textId="77777777">
        <w:trPr>
          <w:trHeight w:val="20"/>
        </w:trPr>
        <w:tc>
          <w:tcPr>
            <w:tcW w:w="2540" w:type="dxa"/>
            <w:tcBorders>
              <w:top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44F6A3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72,462</w:t>
            </w:r>
          </w:p>
        </w:tc>
        <w:tc>
          <w:tcPr>
            <w:tcW w:w="2420" w:type="dxa"/>
            <w:tcBorders>
              <w:top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5A99C6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06E2273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3CA728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707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898BE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0,000</w:t>
            </w:r>
          </w:p>
        </w:tc>
      </w:tr>
      <w:tr w:rsidR="004A1416" w:rsidRPr="005F3D6B" w14:paraId="40501FB2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D06AED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6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46E236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000</w:t>
            </w:r>
          </w:p>
        </w:tc>
      </w:tr>
      <w:tr w:rsidR="004A1416" w:rsidRPr="005F3D6B" w14:paraId="6E81B0F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CDCD96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4,02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F8C901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9,000</w:t>
            </w:r>
          </w:p>
        </w:tc>
      </w:tr>
      <w:tr w:rsidR="004A1416" w:rsidRPr="005F3D6B" w14:paraId="251AA599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06F5E1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7,28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B7A123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10,000</w:t>
            </w:r>
          </w:p>
        </w:tc>
      </w:tr>
      <w:tr w:rsidR="004A1416" w:rsidRPr="005F3D6B" w14:paraId="60C6ECF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A4FB20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1,5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E6E83E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0,000</w:t>
            </w:r>
          </w:p>
        </w:tc>
      </w:tr>
      <w:tr w:rsidR="004A1416" w:rsidRPr="005F3D6B" w14:paraId="300CC9F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A7D947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6,87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EB5D08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1,000</w:t>
            </w:r>
          </w:p>
        </w:tc>
      </w:tr>
      <w:tr w:rsidR="004A1416" w:rsidRPr="005F3D6B" w14:paraId="487C939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5ABFDA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6,01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22F37C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5CFCCF45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E377CD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9,18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BE4F8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0379323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9A867E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6,098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CA5E61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20,000</w:t>
            </w:r>
          </w:p>
        </w:tc>
      </w:tr>
      <w:tr w:rsidR="004A1416" w:rsidRPr="005F3D6B" w14:paraId="0107809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890A0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4,85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3528D6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64ED7DE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7DDB27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1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F15731A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1,000</w:t>
            </w:r>
          </w:p>
        </w:tc>
      </w:tr>
      <w:tr w:rsidR="004A1416" w:rsidRPr="005F3D6B" w14:paraId="4A29645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604EE9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9,0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642C26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3,000</w:t>
            </w:r>
          </w:p>
        </w:tc>
      </w:tr>
      <w:tr w:rsidR="004A1416" w:rsidRPr="005F3D6B" w14:paraId="5BD42FD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0FBB69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7,92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98E69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5,000</w:t>
            </w:r>
          </w:p>
        </w:tc>
      </w:tr>
      <w:tr w:rsidR="004A1416" w:rsidRPr="005F3D6B" w14:paraId="420385C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63C08E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9,59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2F19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35,000</w:t>
            </w:r>
          </w:p>
        </w:tc>
      </w:tr>
      <w:tr w:rsidR="004A1416" w:rsidRPr="005F3D6B" w14:paraId="35888BE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C2FD89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9,08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294122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0,000</w:t>
            </w:r>
          </w:p>
        </w:tc>
      </w:tr>
      <w:tr w:rsidR="004A1416" w:rsidRPr="005F3D6B" w14:paraId="4E21250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26CDA6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7,092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502F94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0,000</w:t>
            </w:r>
          </w:p>
        </w:tc>
      </w:tr>
      <w:tr w:rsidR="004A1416" w:rsidRPr="005F3D6B" w14:paraId="1BEFDC60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896656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6,48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CBCA41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8,000</w:t>
            </w:r>
          </w:p>
        </w:tc>
      </w:tr>
      <w:tr w:rsidR="004A1416" w:rsidRPr="005F3D6B" w14:paraId="4205B23C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E6166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3,9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4F765B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1940455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F938DB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6,113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AAFE71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37,000</w:t>
            </w:r>
          </w:p>
        </w:tc>
      </w:tr>
      <w:tr w:rsidR="004A1416" w:rsidRPr="005F3D6B" w14:paraId="0785110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1B06C4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5,45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37961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0,000</w:t>
            </w:r>
          </w:p>
        </w:tc>
      </w:tr>
      <w:tr w:rsidR="004A1416" w:rsidRPr="005F3D6B" w14:paraId="2B5D198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6EBD16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1,164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FCD204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6922135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DA9AE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174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A3EF5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6BF9574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4D64B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1DDE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221A18C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795515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6,57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65DA89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2,500</w:t>
            </w:r>
          </w:p>
        </w:tc>
      </w:tr>
      <w:tr w:rsidR="004A1416" w:rsidRPr="005F3D6B" w14:paraId="4D955F38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E35554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lastRenderedPageBreak/>
              <w:t>15,833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F1617A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8,000</w:t>
            </w:r>
          </w:p>
        </w:tc>
      </w:tr>
      <w:tr w:rsidR="004A1416" w:rsidRPr="005F3D6B" w14:paraId="7C56E11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672B81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69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A0E296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5360020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05B0D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15E8D4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</w:tr>
      <w:tr w:rsidR="004A1416" w:rsidRPr="005F3D6B" w14:paraId="6D45E16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53B1AA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,36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77ACE3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0,000</w:t>
            </w:r>
          </w:p>
        </w:tc>
      </w:tr>
      <w:tr w:rsidR="004A1416" w:rsidRPr="005F3D6B" w14:paraId="52F0EF0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E4386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1,417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A55A6E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0,000</w:t>
            </w:r>
          </w:p>
        </w:tc>
      </w:tr>
      <w:tr w:rsidR="004A1416" w:rsidRPr="005F3D6B" w14:paraId="3F87481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00F4DE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,59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2BF5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0,000</w:t>
            </w:r>
          </w:p>
        </w:tc>
      </w:tr>
      <w:tr w:rsidR="004A1416" w:rsidRPr="005F3D6B" w14:paraId="0B86D56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E66A0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,15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97EAB8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5,000</w:t>
            </w:r>
          </w:p>
        </w:tc>
      </w:tr>
      <w:tr w:rsidR="004A1416" w:rsidRPr="005F3D6B" w14:paraId="2945931C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EB57A0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,082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3164AF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40,000</w:t>
            </w:r>
          </w:p>
        </w:tc>
      </w:tr>
      <w:tr w:rsidR="004A1416" w:rsidRPr="005F3D6B" w14:paraId="7E2EBC6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D295C4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,70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C712F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</w:tr>
      <w:tr w:rsidR="004A1416" w:rsidRPr="005F3D6B" w14:paraId="1E84821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FFC51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,98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38EA6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0,000</w:t>
            </w:r>
          </w:p>
        </w:tc>
      </w:tr>
      <w:tr w:rsidR="004A1416" w:rsidRPr="005F3D6B" w14:paraId="1994137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C7EEFE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,39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0CC5C14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0,000</w:t>
            </w:r>
          </w:p>
        </w:tc>
      </w:tr>
      <w:tr w:rsidR="004A1416" w:rsidRPr="005F3D6B" w14:paraId="3CA3A2F9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0BB73D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,9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2575D5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00E9AB9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CB00D4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,34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8FA99C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5,000</w:t>
            </w:r>
          </w:p>
        </w:tc>
      </w:tr>
      <w:tr w:rsidR="004A1416" w:rsidRPr="005F3D6B" w14:paraId="6DA7C80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F68092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5342C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0,000</w:t>
            </w:r>
          </w:p>
        </w:tc>
      </w:tr>
      <w:tr w:rsidR="004A1416" w:rsidRPr="005F3D6B" w14:paraId="51E6FC3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8B2312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7137E7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51293DE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56675D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C2905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63275DD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638223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284FE9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0103D3C8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48C8EA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B50ACD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0,000</w:t>
            </w:r>
          </w:p>
        </w:tc>
      </w:tr>
    </w:tbl>
    <w:p w14:paraId="0AE0560F" w14:textId="77777777" w:rsidR="004A1416" w:rsidRDefault="004A1416" w:rsidP="004A1416">
      <w:pPr>
        <w:pStyle w:val="Normal1"/>
        <w:widowControl w:val="0"/>
        <w:spacing w:line="360" w:lineRule="auto"/>
      </w:pPr>
    </w:p>
    <w:p w14:paraId="4D96E015" w14:textId="67FF6D16" w:rsidR="00130FB8" w:rsidRDefault="00130FB8" w:rsidP="00F82056">
      <w:bookmarkStart w:id="0" w:name="_GoBack"/>
      <w:bookmarkEnd w:id="0"/>
    </w:p>
    <w:sectPr w:rsidR="00130FB8" w:rsidSect="00B879D6">
      <w:pgSz w:w="12240" w:h="15840"/>
      <w:pgMar w:top="1440" w:right="1440" w:bottom="1440" w:left="1440" w:header="720" w:footer="720" w:gutter="0"/>
      <w:cols w:space="720"/>
      <w:docGrid w:linePitch="326"/>
      <w:printerSettings r:id="rId7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E631BC" w15:done="0"/>
  <w15:commentEx w15:paraId="05155DF3" w15:done="0"/>
  <w15:commentEx w15:paraId="25A1919E" w15:done="0"/>
  <w15:commentEx w15:paraId="29547D29" w15:done="0"/>
  <w15:commentEx w15:paraId="3B2C1DFA" w15:done="0"/>
  <w15:commentEx w15:paraId="419A80C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bara">
    <w15:presenceInfo w15:providerId="None" w15:userId="Bar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0pa9e9dr5ra2ee5tv65d2t8fdfev9wz00r9&quot;&gt;SciFund_2013_03-Saved&lt;record-ids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32&lt;/item&gt;&lt;item&gt;33&lt;/item&gt;&lt;item&gt;34&lt;/item&gt;&lt;item&gt;35&lt;/item&gt;&lt;item&gt;36&lt;/item&gt;&lt;item&gt;38&lt;/item&gt;&lt;item&gt;39&lt;/item&gt;&lt;item&gt;41&lt;/item&gt;&lt;item&gt;55&lt;/item&gt;&lt;item&gt;58&lt;/item&gt;&lt;item&gt;59&lt;/item&gt;&lt;item&gt;61&lt;/item&gt;&lt;item&gt;62&lt;/item&gt;&lt;item&gt;65&lt;/item&gt;&lt;item&gt;67&lt;/item&gt;&lt;item&gt;68&lt;/item&gt;&lt;item&gt;70&lt;/item&gt;&lt;item&gt;71&lt;/item&gt;&lt;item&gt;74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130FB8"/>
    <w:rsid w:val="0001231F"/>
    <w:rsid w:val="00014407"/>
    <w:rsid w:val="00042858"/>
    <w:rsid w:val="00055A7E"/>
    <w:rsid w:val="00071347"/>
    <w:rsid w:val="00090FC4"/>
    <w:rsid w:val="000A26A6"/>
    <w:rsid w:val="000A6E8E"/>
    <w:rsid w:val="000B04D9"/>
    <w:rsid w:val="000D287F"/>
    <w:rsid w:val="000E75B1"/>
    <w:rsid w:val="000F0A73"/>
    <w:rsid w:val="000F65D5"/>
    <w:rsid w:val="001019C4"/>
    <w:rsid w:val="0011192A"/>
    <w:rsid w:val="00121623"/>
    <w:rsid w:val="00123017"/>
    <w:rsid w:val="00130FB8"/>
    <w:rsid w:val="00144BFF"/>
    <w:rsid w:val="00162593"/>
    <w:rsid w:val="00172622"/>
    <w:rsid w:val="001802AE"/>
    <w:rsid w:val="00180ADA"/>
    <w:rsid w:val="00180C2F"/>
    <w:rsid w:val="00182E7B"/>
    <w:rsid w:val="001A710C"/>
    <w:rsid w:val="001D494D"/>
    <w:rsid w:val="00212AD7"/>
    <w:rsid w:val="0021731E"/>
    <w:rsid w:val="002260A8"/>
    <w:rsid w:val="00231380"/>
    <w:rsid w:val="0023455F"/>
    <w:rsid w:val="0023599F"/>
    <w:rsid w:val="00237BA0"/>
    <w:rsid w:val="002530BC"/>
    <w:rsid w:val="002575B4"/>
    <w:rsid w:val="00261275"/>
    <w:rsid w:val="00263128"/>
    <w:rsid w:val="00286E60"/>
    <w:rsid w:val="00286F5C"/>
    <w:rsid w:val="00287046"/>
    <w:rsid w:val="002A01E0"/>
    <w:rsid w:val="002A469B"/>
    <w:rsid w:val="002B22A0"/>
    <w:rsid w:val="002B5590"/>
    <w:rsid w:val="002E7FB6"/>
    <w:rsid w:val="003169CC"/>
    <w:rsid w:val="00317A0E"/>
    <w:rsid w:val="003312FB"/>
    <w:rsid w:val="00366F14"/>
    <w:rsid w:val="00375CE2"/>
    <w:rsid w:val="00382013"/>
    <w:rsid w:val="00395BD6"/>
    <w:rsid w:val="003A463C"/>
    <w:rsid w:val="003B7D7F"/>
    <w:rsid w:val="003C566E"/>
    <w:rsid w:val="003D52A3"/>
    <w:rsid w:val="003D7862"/>
    <w:rsid w:val="003E557C"/>
    <w:rsid w:val="00412583"/>
    <w:rsid w:val="00436921"/>
    <w:rsid w:val="00437971"/>
    <w:rsid w:val="004902F3"/>
    <w:rsid w:val="004930CC"/>
    <w:rsid w:val="004931A0"/>
    <w:rsid w:val="0049587D"/>
    <w:rsid w:val="004A0A33"/>
    <w:rsid w:val="004A1416"/>
    <w:rsid w:val="004B360C"/>
    <w:rsid w:val="004B3C6C"/>
    <w:rsid w:val="004C34BF"/>
    <w:rsid w:val="004D7216"/>
    <w:rsid w:val="004D7D27"/>
    <w:rsid w:val="004E4847"/>
    <w:rsid w:val="004F5D30"/>
    <w:rsid w:val="00510B3E"/>
    <w:rsid w:val="00512E00"/>
    <w:rsid w:val="00523F06"/>
    <w:rsid w:val="00537C11"/>
    <w:rsid w:val="00540004"/>
    <w:rsid w:val="0056344D"/>
    <w:rsid w:val="00577098"/>
    <w:rsid w:val="00580DE8"/>
    <w:rsid w:val="00581D5D"/>
    <w:rsid w:val="00593214"/>
    <w:rsid w:val="005D4733"/>
    <w:rsid w:val="005E59F2"/>
    <w:rsid w:val="005F3D6B"/>
    <w:rsid w:val="005F5030"/>
    <w:rsid w:val="005F5F56"/>
    <w:rsid w:val="006009A5"/>
    <w:rsid w:val="00602B25"/>
    <w:rsid w:val="00607371"/>
    <w:rsid w:val="00607762"/>
    <w:rsid w:val="006364B8"/>
    <w:rsid w:val="00643753"/>
    <w:rsid w:val="00647DC1"/>
    <w:rsid w:val="00656CDF"/>
    <w:rsid w:val="00682229"/>
    <w:rsid w:val="006A53CF"/>
    <w:rsid w:val="006A7EC3"/>
    <w:rsid w:val="006D6528"/>
    <w:rsid w:val="006D6F0C"/>
    <w:rsid w:val="006E22EB"/>
    <w:rsid w:val="006E3B7C"/>
    <w:rsid w:val="006F3D1D"/>
    <w:rsid w:val="006F6BEB"/>
    <w:rsid w:val="00726C1E"/>
    <w:rsid w:val="00737E82"/>
    <w:rsid w:val="00755962"/>
    <w:rsid w:val="00772EC9"/>
    <w:rsid w:val="00783883"/>
    <w:rsid w:val="00783962"/>
    <w:rsid w:val="007A6B25"/>
    <w:rsid w:val="007A7F3C"/>
    <w:rsid w:val="007B2761"/>
    <w:rsid w:val="007B6194"/>
    <w:rsid w:val="007C45C2"/>
    <w:rsid w:val="007C7376"/>
    <w:rsid w:val="007D4678"/>
    <w:rsid w:val="007D4ADF"/>
    <w:rsid w:val="007F33C7"/>
    <w:rsid w:val="007F38D7"/>
    <w:rsid w:val="00800A81"/>
    <w:rsid w:val="008028F2"/>
    <w:rsid w:val="0080358A"/>
    <w:rsid w:val="00806982"/>
    <w:rsid w:val="0083317B"/>
    <w:rsid w:val="008861FB"/>
    <w:rsid w:val="008866FA"/>
    <w:rsid w:val="00895574"/>
    <w:rsid w:val="008A6B89"/>
    <w:rsid w:val="008A74FF"/>
    <w:rsid w:val="008A7BF4"/>
    <w:rsid w:val="008D4653"/>
    <w:rsid w:val="008E68C0"/>
    <w:rsid w:val="008F2821"/>
    <w:rsid w:val="008F6170"/>
    <w:rsid w:val="0091529A"/>
    <w:rsid w:val="00923D2A"/>
    <w:rsid w:val="00943E42"/>
    <w:rsid w:val="00944D57"/>
    <w:rsid w:val="0096229B"/>
    <w:rsid w:val="0096577B"/>
    <w:rsid w:val="00973739"/>
    <w:rsid w:val="0097609C"/>
    <w:rsid w:val="0098134A"/>
    <w:rsid w:val="00982C4F"/>
    <w:rsid w:val="00992013"/>
    <w:rsid w:val="00995420"/>
    <w:rsid w:val="00997361"/>
    <w:rsid w:val="009A4848"/>
    <w:rsid w:val="009B54AE"/>
    <w:rsid w:val="009C57C7"/>
    <w:rsid w:val="009C70D9"/>
    <w:rsid w:val="009D528E"/>
    <w:rsid w:val="00A01554"/>
    <w:rsid w:val="00A01987"/>
    <w:rsid w:val="00A225AF"/>
    <w:rsid w:val="00A34789"/>
    <w:rsid w:val="00A4320A"/>
    <w:rsid w:val="00A46BFF"/>
    <w:rsid w:val="00A6093D"/>
    <w:rsid w:val="00A671CE"/>
    <w:rsid w:val="00A70FE4"/>
    <w:rsid w:val="00A865BB"/>
    <w:rsid w:val="00A86BC1"/>
    <w:rsid w:val="00A9349D"/>
    <w:rsid w:val="00A96967"/>
    <w:rsid w:val="00AA467A"/>
    <w:rsid w:val="00AB3385"/>
    <w:rsid w:val="00AD51DE"/>
    <w:rsid w:val="00AE1547"/>
    <w:rsid w:val="00AF2070"/>
    <w:rsid w:val="00B034F1"/>
    <w:rsid w:val="00B0405A"/>
    <w:rsid w:val="00B34362"/>
    <w:rsid w:val="00B46D9A"/>
    <w:rsid w:val="00B50EAC"/>
    <w:rsid w:val="00B61291"/>
    <w:rsid w:val="00B75699"/>
    <w:rsid w:val="00B879D6"/>
    <w:rsid w:val="00B9672B"/>
    <w:rsid w:val="00BB70A5"/>
    <w:rsid w:val="00BC2143"/>
    <w:rsid w:val="00BD00B4"/>
    <w:rsid w:val="00BD5FF1"/>
    <w:rsid w:val="00BE26F4"/>
    <w:rsid w:val="00BF2AE9"/>
    <w:rsid w:val="00BF5C46"/>
    <w:rsid w:val="00C01E9F"/>
    <w:rsid w:val="00C13BD9"/>
    <w:rsid w:val="00C2359C"/>
    <w:rsid w:val="00C40D77"/>
    <w:rsid w:val="00C44038"/>
    <w:rsid w:val="00C62092"/>
    <w:rsid w:val="00C7053A"/>
    <w:rsid w:val="00C76D2E"/>
    <w:rsid w:val="00C803D7"/>
    <w:rsid w:val="00C931D7"/>
    <w:rsid w:val="00CA3818"/>
    <w:rsid w:val="00CA3AD6"/>
    <w:rsid w:val="00CB23C5"/>
    <w:rsid w:val="00CB2A0A"/>
    <w:rsid w:val="00CD39B9"/>
    <w:rsid w:val="00CE2763"/>
    <w:rsid w:val="00CE35E3"/>
    <w:rsid w:val="00CE493A"/>
    <w:rsid w:val="00CF3237"/>
    <w:rsid w:val="00CF4257"/>
    <w:rsid w:val="00D029BE"/>
    <w:rsid w:val="00D22E33"/>
    <w:rsid w:val="00D357D5"/>
    <w:rsid w:val="00D40B00"/>
    <w:rsid w:val="00D92C6E"/>
    <w:rsid w:val="00DA2256"/>
    <w:rsid w:val="00DC3C75"/>
    <w:rsid w:val="00DC57D6"/>
    <w:rsid w:val="00DE52E6"/>
    <w:rsid w:val="00DF1049"/>
    <w:rsid w:val="00E22758"/>
    <w:rsid w:val="00E30AC7"/>
    <w:rsid w:val="00E4245C"/>
    <w:rsid w:val="00E634DF"/>
    <w:rsid w:val="00EA13D9"/>
    <w:rsid w:val="00EA25C9"/>
    <w:rsid w:val="00EA2FE0"/>
    <w:rsid w:val="00EA669F"/>
    <w:rsid w:val="00EC00CE"/>
    <w:rsid w:val="00EC7439"/>
    <w:rsid w:val="00ED6CD4"/>
    <w:rsid w:val="00EE6A2B"/>
    <w:rsid w:val="00EF38BA"/>
    <w:rsid w:val="00F079AA"/>
    <w:rsid w:val="00F24ECB"/>
    <w:rsid w:val="00F422BD"/>
    <w:rsid w:val="00F63B04"/>
    <w:rsid w:val="00F82056"/>
    <w:rsid w:val="00F86182"/>
    <w:rsid w:val="00F9732E"/>
    <w:rsid w:val="00FB2609"/>
    <w:rsid w:val="00FC0D16"/>
    <w:rsid w:val="00FE3A60"/>
    <w:rsid w:val="00FF18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2B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A01E0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004"/>
    <w:pPr>
      <w:keepNext/>
      <w:spacing w:before="120" w:after="120" w:line="480" w:lineRule="auto"/>
      <w:outlineLvl w:val="0"/>
    </w:pPr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004"/>
    <w:pPr>
      <w:keepNext/>
      <w:spacing w:before="120" w:after="120" w:line="480" w:lineRule="auto"/>
      <w:outlineLvl w:val="1"/>
    </w:pPr>
    <w:rPr>
      <w:rFonts w:asciiTheme="majorHAnsi" w:eastAsiaTheme="majorEastAsia" w:hAnsiTheme="majorHAnsi" w:cs="Trebuchet MS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3CF"/>
    <w:pPr>
      <w:keepNext/>
      <w:spacing w:before="240" w:after="60"/>
      <w:outlineLvl w:val="2"/>
    </w:pPr>
    <w:rPr>
      <w:rFonts w:asciiTheme="majorHAnsi" w:eastAsiaTheme="majorEastAsia" w:hAnsiTheme="majorHAnsi" w:cs="Trebuchet MS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3CF"/>
    <w:pPr>
      <w:keepNext/>
      <w:spacing w:before="240" w:after="60"/>
      <w:outlineLvl w:val="3"/>
    </w:pPr>
    <w:rPr>
      <w:rFonts w:cs="Trebuchet MS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53CF"/>
    <w:pPr>
      <w:spacing w:before="240" w:after="60"/>
      <w:outlineLvl w:val="4"/>
    </w:pPr>
    <w:rPr>
      <w:rFonts w:cs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53CF"/>
    <w:pPr>
      <w:spacing w:before="240" w:after="60"/>
      <w:outlineLvl w:val="5"/>
    </w:pPr>
    <w:rPr>
      <w:rFonts w:cs="Trebuchet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53C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53C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53C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30FB8"/>
  </w:style>
  <w:style w:type="paragraph" w:styleId="Title">
    <w:name w:val="Title"/>
    <w:basedOn w:val="Normal"/>
    <w:next w:val="Normal"/>
    <w:link w:val="TitleChar"/>
    <w:uiPriority w:val="10"/>
    <w:qFormat/>
    <w:rsid w:val="006A53CF"/>
    <w:pPr>
      <w:spacing w:before="240" w:after="60"/>
      <w:jc w:val="center"/>
      <w:outlineLvl w:val="0"/>
    </w:pPr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3CF"/>
    <w:pPr>
      <w:spacing w:after="60"/>
      <w:jc w:val="center"/>
      <w:outlineLvl w:val="1"/>
    </w:pPr>
    <w:rPr>
      <w:rFonts w:asciiTheme="majorHAnsi" w:eastAsiaTheme="majorEastAsia" w:hAnsiTheme="majorHAnsi" w:cs="Trebuchet M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B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0F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B50E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40004"/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004"/>
    <w:rPr>
      <w:rFonts w:asciiTheme="majorHAnsi" w:eastAsiaTheme="majorEastAsia" w:hAnsiTheme="majorHAnsi" w:cs="Trebuchet MS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3CF"/>
    <w:rPr>
      <w:rFonts w:asciiTheme="majorHAnsi" w:eastAsiaTheme="majorEastAsia" w:hAnsiTheme="majorHAnsi" w:cs="Trebuchet MS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53CF"/>
    <w:rPr>
      <w:rFonts w:cs="Trebuchet M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A53CF"/>
    <w:rPr>
      <w:rFonts w:cs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A53CF"/>
    <w:rPr>
      <w:rFonts w:cs="Trebuchet MS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A53C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A53C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6A53CF"/>
    <w:rPr>
      <w:rFonts w:asciiTheme="majorHAnsi" w:eastAsiaTheme="majorEastAsia" w:hAnsiTheme="majorHAnsi"/>
    </w:rPr>
  </w:style>
  <w:style w:type="character" w:customStyle="1" w:styleId="TitleChar">
    <w:name w:val="Title Char"/>
    <w:basedOn w:val="DefaultParagraphFont"/>
    <w:link w:val="Title"/>
    <w:uiPriority w:val="10"/>
    <w:rsid w:val="006A53CF"/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A53CF"/>
    <w:rPr>
      <w:rFonts w:asciiTheme="majorHAnsi" w:eastAsiaTheme="majorEastAsia" w:hAnsiTheme="majorHAnsi" w:cs="Trebuchet MS"/>
      <w:sz w:val="24"/>
      <w:szCs w:val="24"/>
    </w:rPr>
  </w:style>
  <w:style w:type="character" w:styleId="Strong">
    <w:name w:val="Strong"/>
    <w:basedOn w:val="DefaultParagraphFont"/>
    <w:uiPriority w:val="22"/>
    <w:qFormat/>
    <w:rsid w:val="006A53CF"/>
    <w:rPr>
      <w:b/>
      <w:bCs/>
    </w:rPr>
  </w:style>
  <w:style w:type="character" w:styleId="Emphasis">
    <w:name w:val="Emphasis"/>
    <w:basedOn w:val="DefaultParagraphFont"/>
    <w:uiPriority w:val="20"/>
    <w:qFormat/>
    <w:rsid w:val="006A53C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A53CF"/>
    <w:rPr>
      <w:szCs w:val="32"/>
    </w:rPr>
  </w:style>
  <w:style w:type="paragraph" w:styleId="ListParagraph">
    <w:name w:val="List Paragraph"/>
    <w:basedOn w:val="Normal"/>
    <w:uiPriority w:val="34"/>
    <w:qFormat/>
    <w:rsid w:val="006A53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53C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A53C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3C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3CF"/>
    <w:rPr>
      <w:b/>
      <w:i/>
      <w:sz w:val="24"/>
    </w:rPr>
  </w:style>
  <w:style w:type="character" w:styleId="SubtleEmphasis">
    <w:name w:val="Subtle Emphasis"/>
    <w:uiPriority w:val="19"/>
    <w:qFormat/>
    <w:rsid w:val="006A53C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A53C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A53C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A53C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A53C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A53CF"/>
    <w:pPr>
      <w:outlineLvl w:val="9"/>
    </w:pPr>
    <w:rPr>
      <w:rFonts w:cs="Times New Roman"/>
    </w:rPr>
  </w:style>
  <w:style w:type="character" w:styleId="LineNumber">
    <w:name w:val="line number"/>
    <w:basedOn w:val="DefaultParagraphFont"/>
    <w:rsid w:val="00CF4257"/>
  </w:style>
  <w:style w:type="character" w:styleId="FollowedHyperlink">
    <w:name w:val="FollowedHyperlink"/>
    <w:basedOn w:val="DefaultParagraphFont"/>
    <w:rsid w:val="00CF425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C13B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3BD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1019C4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A01E0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004"/>
    <w:pPr>
      <w:keepNext/>
      <w:spacing w:before="120" w:after="120" w:line="480" w:lineRule="auto"/>
      <w:outlineLvl w:val="0"/>
    </w:pPr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004"/>
    <w:pPr>
      <w:keepNext/>
      <w:spacing w:before="120" w:after="120" w:line="480" w:lineRule="auto"/>
      <w:outlineLvl w:val="1"/>
    </w:pPr>
    <w:rPr>
      <w:rFonts w:asciiTheme="majorHAnsi" w:eastAsiaTheme="majorEastAsia" w:hAnsiTheme="majorHAnsi" w:cs="Trebuchet MS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3CF"/>
    <w:pPr>
      <w:keepNext/>
      <w:spacing w:before="240" w:after="60"/>
      <w:outlineLvl w:val="2"/>
    </w:pPr>
    <w:rPr>
      <w:rFonts w:asciiTheme="majorHAnsi" w:eastAsiaTheme="majorEastAsia" w:hAnsiTheme="majorHAnsi" w:cs="Trebuchet MS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3CF"/>
    <w:pPr>
      <w:keepNext/>
      <w:spacing w:before="240" w:after="60"/>
      <w:outlineLvl w:val="3"/>
    </w:pPr>
    <w:rPr>
      <w:rFonts w:cs="Trebuchet MS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53CF"/>
    <w:pPr>
      <w:spacing w:before="240" w:after="60"/>
      <w:outlineLvl w:val="4"/>
    </w:pPr>
    <w:rPr>
      <w:rFonts w:cs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53CF"/>
    <w:pPr>
      <w:spacing w:before="240" w:after="60"/>
      <w:outlineLvl w:val="5"/>
    </w:pPr>
    <w:rPr>
      <w:rFonts w:cs="Trebuchet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53C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53C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53C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30FB8"/>
  </w:style>
  <w:style w:type="paragraph" w:styleId="Title">
    <w:name w:val="Title"/>
    <w:basedOn w:val="Normal"/>
    <w:next w:val="Normal"/>
    <w:link w:val="TitleChar"/>
    <w:uiPriority w:val="10"/>
    <w:qFormat/>
    <w:rsid w:val="006A53CF"/>
    <w:pPr>
      <w:spacing w:before="240" w:after="60"/>
      <w:jc w:val="center"/>
      <w:outlineLvl w:val="0"/>
    </w:pPr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3CF"/>
    <w:pPr>
      <w:spacing w:after="60"/>
      <w:jc w:val="center"/>
      <w:outlineLvl w:val="1"/>
    </w:pPr>
    <w:rPr>
      <w:rFonts w:asciiTheme="majorHAnsi" w:eastAsiaTheme="majorEastAsia" w:hAnsiTheme="majorHAnsi" w:cs="Trebuchet M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B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0F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B50E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40004"/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004"/>
    <w:rPr>
      <w:rFonts w:asciiTheme="majorHAnsi" w:eastAsiaTheme="majorEastAsia" w:hAnsiTheme="majorHAnsi" w:cs="Trebuchet MS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3CF"/>
    <w:rPr>
      <w:rFonts w:asciiTheme="majorHAnsi" w:eastAsiaTheme="majorEastAsia" w:hAnsiTheme="majorHAnsi" w:cs="Trebuchet MS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53CF"/>
    <w:rPr>
      <w:rFonts w:cs="Trebuchet M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A53CF"/>
    <w:rPr>
      <w:rFonts w:cs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A53CF"/>
    <w:rPr>
      <w:rFonts w:cs="Trebuchet MS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A53C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A53C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6A53CF"/>
    <w:rPr>
      <w:rFonts w:asciiTheme="majorHAnsi" w:eastAsiaTheme="majorEastAsia" w:hAnsiTheme="majorHAnsi"/>
    </w:rPr>
  </w:style>
  <w:style w:type="character" w:customStyle="1" w:styleId="TitleChar">
    <w:name w:val="Title Char"/>
    <w:basedOn w:val="DefaultParagraphFont"/>
    <w:link w:val="Title"/>
    <w:uiPriority w:val="10"/>
    <w:rsid w:val="006A53CF"/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A53CF"/>
    <w:rPr>
      <w:rFonts w:asciiTheme="majorHAnsi" w:eastAsiaTheme="majorEastAsia" w:hAnsiTheme="majorHAnsi" w:cs="Trebuchet MS"/>
      <w:sz w:val="24"/>
      <w:szCs w:val="24"/>
    </w:rPr>
  </w:style>
  <w:style w:type="character" w:styleId="Strong">
    <w:name w:val="Strong"/>
    <w:basedOn w:val="DefaultParagraphFont"/>
    <w:uiPriority w:val="22"/>
    <w:qFormat/>
    <w:rsid w:val="006A53CF"/>
    <w:rPr>
      <w:b/>
      <w:bCs/>
    </w:rPr>
  </w:style>
  <w:style w:type="character" w:styleId="Emphasis">
    <w:name w:val="Emphasis"/>
    <w:basedOn w:val="DefaultParagraphFont"/>
    <w:uiPriority w:val="20"/>
    <w:qFormat/>
    <w:rsid w:val="006A53C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A53CF"/>
    <w:rPr>
      <w:szCs w:val="32"/>
    </w:rPr>
  </w:style>
  <w:style w:type="paragraph" w:styleId="ListParagraph">
    <w:name w:val="List Paragraph"/>
    <w:basedOn w:val="Normal"/>
    <w:uiPriority w:val="34"/>
    <w:qFormat/>
    <w:rsid w:val="006A53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53C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A53C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3C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3CF"/>
    <w:rPr>
      <w:b/>
      <w:i/>
      <w:sz w:val="24"/>
    </w:rPr>
  </w:style>
  <w:style w:type="character" w:styleId="SubtleEmphasis">
    <w:name w:val="Subtle Emphasis"/>
    <w:uiPriority w:val="19"/>
    <w:qFormat/>
    <w:rsid w:val="006A53C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A53C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A53C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A53C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A53C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A53CF"/>
    <w:pPr>
      <w:outlineLvl w:val="9"/>
    </w:pPr>
    <w:rPr>
      <w:rFonts w:cs="Times New Roman"/>
    </w:rPr>
  </w:style>
  <w:style w:type="character" w:styleId="LineNumber">
    <w:name w:val="line number"/>
    <w:basedOn w:val="DefaultParagraphFont"/>
    <w:rsid w:val="00CF4257"/>
  </w:style>
  <w:style w:type="character" w:styleId="FollowedHyperlink">
    <w:name w:val="FollowedHyperlink"/>
    <w:basedOn w:val="DefaultParagraphFont"/>
    <w:rsid w:val="00CF425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C13B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3BD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1019C4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9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3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yprojects.cancerresearchuk.org/projects" TargetMode="External"/><Relationship Id="rId6" Type="http://schemas.openxmlformats.org/officeDocument/2006/relationships/hyperlink" Target="http://myprojects.cancerresearchuk.org/projects" TargetMode="Externa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32" Type="http://schemas.microsoft.com/office/2011/relationships/commentsExtended" Target="commentsExtended.xml"/><Relationship Id="rId3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63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fund Plos final manuscript.docx</vt:lpstr>
    </vt:vector>
  </TitlesOfParts>
  <Company>UCSB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fund Plos final manuscript.docx</dc:title>
  <dc:creator>Zen</dc:creator>
  <cp:lastModifiedBy>Jarrett Byrnes</cp:lastModifiedBy>
  <cp:revision>10</cp:revision>
  <cp:lastPrinted>2014-09-19T16:02:00Z</cp:lastPrinted>
  <dcterms:created xsi:type="dcterms:W3CDTF">2014-09-13T14:47:00Z</dcterms:created>
  <dcterms:modified xsi:type="dcterms:W3CDTF">2014-10-0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cology"/&gt;&lt;format class="1"/&gt;&lt;/info&gt;PAPERS2_INFO_END</vt:lpwstr>
  </property>
</Properties>
</file>